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F4952" w14:textId="2AFDC1EF" w:rsidR="00A62107" w:rsidRDefault="0076474B">
      <w:r>
        <w:t>Supplementary Materials</w:t>
      </w:r>
    </w:p>
    <w:p w14:paraId="3DDB37A8" w14:textId="53C400E1" w:rsidR="0076474B" w:rsidRDefault="0076474B">
      <w:r>
        <w:rPr>
          <w:noProof/>
          <w:lang w:val="en-US"/>
        </w:rPr>
        <w:drawing>
          <wp:inline distT="0" distB="0" distL="0" distR="0" wp14:anchorId="2162A37D" wp14:editId="1708C5B8">
            <wp:extent cx="5731510" cy="42989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873DB" w14:textId="7DC24623" w:rsidR="0076474B" w:rsidRPr="00A62107" w:rsidRDefault="0076474B">
      <w:pPr>
        <w:rPr>
          <w:sz w:val="20"/>
          <w:szCs w:val="20"/>
        </w:rPr>
      </w:pPr>
      <w:r w:rsidRPr="00A62107">
        <w:rPr>
          <w:sz w:val="20"/>
          <w:szCs w:val="20"/>
        </w:rPr>
        <w:t xml:space="preserve">Figure 1: </w:t>
      </w:r>
      <w:r w:rsidR="00A62107" w:rsidRPr="00A62107">
        <w:rPr>
          <w:rFonts w:cstheme="minorHAnsi"/>
          <w:sz w:val="20"/>
          <w:szCs w:val="20"/>
        </w:rPr>
        <w:t xml:space="preserve">Layout </w:t>
      </w:r>
      <w:bookmarkStart w:id="0" w:name="_GoBack"/>
      <w:bookmarkEnd w:id="0"/>
      <w:r w:rsidR="00A62107" w:rsidRPr="00A62107">
        <w:rPr>
          <w:rFonts w:cstheme="minorHAnsi"/>
          <w:sz w:val="20"/>
          <w:szCs w:val="20"/>
        </w:rPr>
        <w:t>of testing centre, detailing testing booths and placement of testing equipment</w:t>
      </w:r>
    </w:p>
    <w:p w14:paraId="2DACC3E9" w14:textId="57E48E85" w:rsidR="0076474B" w:rsidRDefault="0076474B"/>
    <w:p w14:paraId="763C6C17" w14:textId="7EFEF244" w:rsidR="0076474B" w:rsidRDefault="0076474B">
      <w:r>
        <w:rPr>
          <w:noProof/>
          <w:lang w:val="en-US"/>
        </w:rPr>
        <w:lastRenderedPageBreak/>
        <w:drawing>
          <wp:inline distT="0" distB="0" distL="0" distR="0" wp14:anchorId="15A11B95" wp14:editId="6756306C">
            <wp:extent cx="5731510" cy="764222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582AB" w14:textId="76A854D7" w:rsidR="0076474B" w:rsidRPr="00A62107" w:rsidRDefault="0076474B">
      <w:pPr>
        <w:rPr>
          <w:sz w:val="20"/>
          <w:szCs w:val="20"/>
        </w:rPr>
      </w:pPr>
      <w:r w:rsidRPr="00A62107">
        <w:rPr>
          <w:sz w:val="20"/>
          <w:szCs w:val="20"/>
        </w:rPr>
        <w:t xml:space="preserve">Figure 2: </w:t>
      </w:r>
      <w:r w:rsidR="00A62107" w:rsidRPr="00A62107">
        <w:rPr>
          <w:rFonts w:cstheme="minorHAnsi"/>
          <w:sz w:val="20"/>
          <w:szCs w:val="20"/>
        </w:rPr>
        <w:t>Photo of individual testing booth and setup of equipment required</w:t>
      </w:r>
    </w:p>
    <w:p w14:paraId="16841858" w14:textId="77777777" w:rsidR="0076474B" w:rsidRDefault="0076474B"/>
    <w:sectPr w:rsidR="00764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74B"/>
    <w:rsid w:val="004F752A"/>
    <w:rsid w:val="0076474B"/>
    <w:rsid w:val="008C69A5"/>
    <w:rsid w:val="00A62107"/>
    <w:rsid w:val="00B4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DE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5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5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L. Blackmore</dc:creator>
  <cp:lastModifiedBy>Catubay, Melanie</cp:lastModifiedBy>
  <cp:revision>2</cp:revision>
  <dcterms:created xsi:type="dcterms:W3CDTF">2022-12-06T10:55:00Z</dcterms:created>
  <dcterms:modified xsi:type="dcterms:W3CDTF">2022-12-06T10:55:00Z</dcterms:modified>
</cp:coreProperties>
</file>